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59EA" w:rsidRPr="00E85CC4" w:rsidRDefault="000C59EA" w:rsidP="000C59EA">
      <w:pPr>
        <w:spacing w:line="360" w:lineRule="auto"/>
        <w:jc w:val="both"/>
        <w:outlineLvl w:val="0"/>
        <w:rPr>
          <w:rFonts w:cstheme="minorHAnsi"/>
          <w:b/>
          <w:lang w:val="en-US"/>
        </w:rPr>
      </w:pPr>
      <w:r>
        <w:rPr>
          <w:b/>
          <w:lang w:val="en-US"/>
        </w:rPr>
        <w:t>Additional file</w:t>
      </w:r>
      <w:r w:rsidRPr="00E85CC4">
        <w:rPr>
          <w:b/>
          <w:lang w:val="en-US"/>
        </w:rPr>
        <w:t xml:space="preserve"> 3:</w:t>
      </w:r>
      <w:r w:rsidRPr="00E85CC4">
        <w:rPr>
          <w:rFonts w:cstheme="minorHAnsi"/>
          <w:b/>
          <w:sz w:val="20"/>
          <w:szCs w:val="20"/>
          <w:lang w:val="en-US"/>
        </w:rPr>
        <w:t xml:space="preserve"> </w:t>
      </w:r>
      <w:r w:rsidRPr="00E85CC4">
        <w:rPr>
          <w:rFonts w:cstheme="minorHAnsi"/>
          <w:lang w:val="en-US"/>
        </w:rPr>
        <w:t>Multivariable logistic regression models for AKI prediction</w:t>
      </w:r>
    </w:p>
    <w:p w:rsidR="000C59EA" w:rsidRPr="00E85CC4" w:rsidRDefault="000C59EA" w:rsidP="000C59EA">
      <w:pPr>
        <w:spacing w:line="360" w:lineRule="auto"/>
        <w:jc w:val="both"/>
        <w:rPr>
          <w:sz w:val="20"/>
          <w:szCs w:val="20"/>
          <w:lang w:val="en-US"/>
        </w:rPr>
      </w:pPr>
    </w:p>
    <w:p w:rsidR="000C59EA" w:rsidRPr="00E85CC4" w:rsidRDefault="000C59EA" w:rsidP="000C59EA">
      <w:pPr>
        <w:pStyle w:val="Bibliographie1"/>
        <w:tabs>
          <w:tab w:val="clear" w:pos="380"/>
          <w:tab w:val="left" w:pos="0"/>
        </w:tabs>
        <w:spacing w:line="480" w:lineRule="auto"/>
        <w:ind w:left="0" w:firstLine="0"/>
      </w:pPr>
      <w:r w:rsidRPr="00E85CC4">
        <w:t xml:space="preserve">In order to further assess the predictive value of initial CK and myoglobin to predict AKI, we forced both variables in two prediction models of AKI that were recently constructed in two different cohorts of trauma patients </w:t>
      </w:r>
      <w:r w:rsidRPr="00E85CC4">
        <w:fldChar w:fldCharType="begin"/>
      </w:r>
      <w:r w:rsidRPr="00E85CC4">
        <w:instrText xml:space="preserve"> ADDIN ZOTERO_ITEM CSL_CITATION {"citationID":"KU8qvDk2","properties":{"formattedCitation":"\\super 3,4\\nosupersub{}","plainCitation":"3,4","noteIndex":0},"citationItems":[{"id":782,"uris":["http://zotero.org/users/local/9tQQ6fJ0/items/8XWI6FSC"],"uri":["http://zotero.org/users/local/9tQQ6fJ0/items/8XWI6FSC"],"itemData":{"id":782,"type":"article-journal","abstract":"BACKGROUND: Organ failure, including acute kidney injury (AKI), is the third leading cause of death after bleeding and brain injury in trauma patients. We sought to assess the prevalence, the risk factors and the impact of AKI on outcome after trauma.\nMETHODS: We performed a retrospective analysis of prospectively collected data from a multicenter trauma registry. AKI was defined according to the risk, injury, failure, loss of kidney function and end-stage kidney disease (RIFLE) classification from serum creatinine only. Prehospital and early hospital risk factors for AKI were identified using logistic regression analysis. The predictive models were internally validated using bootstrapping resampling technique.\nRESULTS: We included 3111 patients in the analysis. The incidence of AKI was 13% including 7% stage R, 3.7% stage I and 2.3% stage F. AKI incidence rose to 42.5% in patients presenting with hemorrhagic shock; 96% of AKI occurred within the 5 first days after trauma. In multivariate analysis, prehospital variables including minimum prehospital mean arterial pressure, maximum prehospital heart rate, secondary transfer to the trauma center and data early collected after hospital admission including injury severity score, renal trauma, blood lactate and hemorrhagic shock were independent risk factors in the models predicting AKI. The model had good discrimination with area under the receiver operating characteristic curve of 0.85 (0.82-0.88) to predict AKI stage I or F and 0.80 (0.77-0.83) to predict AKI of all stages. Rhabdomyolysis severity, assessed by the creatine kinase peak, was an additional independent risk factor for AKI when it was forced into the model (OR 1.041 (1.015-1.069) per step of 1000 U/mL, p &lt; 0.001). AKI was independently associated with a twofold increase in ICU mortality.\nCONCLUSIONS: AKI has an early onset and is independently associated with mortality in trauma patients. Its prevalence varies by a factor 3 according to the severity of injuries and hemorrhage. Prehospital and early hospital risk factors can provide good performance for early prediction of AKI after trauma. Hence, studies aiming to prevent AKI should target patients at high risk of AKI and investigate therapies early in the course of trauma care.","container-title":"Critical Care (London, England)","DOI":"10.1186/s13054-018-2265-9","ISSN":"1466-609X","issue":"1","journalAbbreviation":"Crit Care","language":"eng","note":"PMID: 30563549\nPMCID: PMC6299611","page":"344","source":"PubMed","title":"Prevalence and risk factors for acute kidney injury among trauma patients: a multicenter cohort study","title-short":"Prevalence and risk factors for acute kidney injury among trauma patients","volume":"22","author":[{"family":"Harrois","given":"Anatole"},{"family":"Soyer","given":"Benjamin"},{"family":"Gauss","given":"Tobias"},{"family":"Hamada","given":"Sophie"},{"family":"Raux","given":"Mathieu"},{"family":"Duranteau","given":"Jacques"},{"literal":"Traumabase® Group"}],"issued":{"date-parts":[["2018"]],"season":"18"}}},{"id":1014,"uris":["http://zotero.org/users/local/9tQQ6fJ0/items/WMUS2AHQ"],"uri":["http://zotero.org/users/local/9tQQ6fJ0/items/WMUS2AHQ"],"itemData":{"id":1014,"type":"article-journal","abstract":"Acute Kidney Injury (AKI) complicating major trauma is associated with increased mortality and morbidity. Traumatic AKI has specific risk factors and predictable time-course facilitating diagnostic modelling. In a single centre, retrospective observational study we developed risk prediction models for AKI after trauma based on data around intensive care admission. Models predicting AKI were developed using data from 830 patients, using data reduction followed by logistic regression, and were independently validated in a further 564 patients. AKI occurred in 163/830 (19.6%) with 42 (5.1%) receiving renal replacement therapy (RRT). First serum creatinine and phosphate, units of blood transfused in first 24 h, age and Charlson score discriminated need for RRT and AKI early after trauma. For RRT c-statistics were good to excellent: development: 0.92 (0.88-0.96), validation: 0.91 (0.86-0.97). Modelling AKI stage 2-3, c-statistics were also good, development: 0.81 (0.75-0.88) and validation: 0.83 (0.74-0.92). The model predicting AKI stage 1-3 performed moderately, development: c-statistic 0.77 (0.72-0.81), validation: 0.70 (0.64-0.77). Despite good discrimination of need for RRT, positive predictive values (PPV) at the optimal cut-off were only 23.0% (13.7-42.7) in development. However, PPV for the alternative endpoint of RRT and/or death improved to 41.2% (34.8-48.1) highlighting death as a clinically relevant endpoint to RRT.","container-title":"Scientific Reports","DOI":"10.1038/s41598-018-21929-2","ISSN":"2045-2322","issue":"1","journalAbbreviation":"Sci Rep","language":"eng","note":"PMID: 29483607\nPMCID: PMC5827665","page":"3665","source":"PubMed","title":"Acute Kidney Injury in Trauma Patients Admitted to Critical Care: Development and Validation of a Diagnostic Prediction Model","title-short":"Acute Kidney Injury in Trauma Patients Admitted to Critical Care","volume":"8","author":[{"family":"Haines","given":"Ryan W."},{"family":"Lin","given":"Shih-Pin"},{"family":"Hewson","given":"Russell"},{"family":"Kirwan","given":"Christopher J."},{"family":"Torrance","given":"Hew D."},{"family":"O'Dwyer","given":"Michael J."},{"family":"West","given":"Anita"},{"family":"Brohi","given":"Karim"},{"family":"Pearse","given":"Rupert M."},{"family":"Zolfaghari","given":"Parjam"},{"family":"Prowle","given":"John R."}],"issued":{"date-parts":[["2018",2,26]]}}}],"schema":"https://github.com/citation-style-language/schema/raw/master/csl-citation.json"} </w:instrText>
      </w:r>
      <w:r w:rsidRPr="00E85CC4">
        <w:fldChar w:fldCharType="separate"/>
      </w:r>
      <w:r w:rsidRPr="00E85CC4">
        <w:rPr>
          <w:rFonts w:ascii="Calibri" w:cs="Calibri"/>
          <w:vertAlign w:val="superscript"/>
        </w:rPr>
        <w:t>3,4</w:t>
      </w:r>
      <w:r w:rsidRPr="00E85CC4">
        <w:fldChar w:fldCharType="end"/>
      </w:r>
      <w:r w:rsidRPr="00E85CC4">
        <w:t xml:space="preserve">. As reported by the authors, we used age, admission phosphate, admission creatinine and presence of hemorrhagic shock as predictors in the first model </w:t>
      </w:r>
      <w:r w:rsidRPr="00E85CC4">
        <w:fldChar w:fldCharType="begin"/>
      </w:r>
      <w:r w:rsidRPr="00E85CC4">
        <w:instrText xml:space="preserve"> ADDIN ZOTERO_ITEM CSL_CITATION {"citationID":"9luI07na","properties":{"formattedCitation":"\\super 4\\nosupersub{}","plainCitation":"4","noteIndex":0},"citationItems":[{"id":1014,"uris":["http://zotero.org/users/local/9tQQ6fJ0/items/WMUS2AHQ"],"uri":["http://zotero.org/users/local/9tQQ6fJ0/items/WMUS2AHQ"],"itemData":{"id":1014,"type":"article-journal","abstract":"Acute Kidney Injury (AKI) complicating major trauma is associated with increased mortality and morbidity. Traumatic AKI has specific risk factors and predictable time-course facilitating diagnostic modelling. In a single centre, retrospective observational study we developed risk prediction models for AKI after trauma based on data around intensive care admission. Models predicting AKI were developed using data from 830 patients, using data reduction followed by logistic regression, and were independently validated in a further 564 patients. AKI occurred in 163/830 (19.6%) with 42 (5.1%) receiving renal replacement therapy (RRT). First serum creatinine and phosphate, units of blood transfused in first 24 h, age and Charlson score discriminated need for RRT and AKI early after trauma. For RRT c-statistics were good to excellent: development: 0.92 (0.88-0.96), validation: 0.91 (0.86-0.97). Modelling AKI stage 2-3, c-statistics were also good, development: 0.81 (0.75-0.88) and validation: 0.83 (0.74-0.92). The model predicting AKI stage 1-3 performed moderately, development: c-statistic 0.77 (0.72-0.81), validation: 0.70 (0.64-0.77). Despite good discrimination of need for RRT, positive predictive values (PPV) at the optimal cut-off were only 23.0% (13.7-42.7) in development. However, PPV for the alternative endpoint of RRT and/or death improved to 41.2% (34.8-48.1) highlighting death as a clinically relevant endpoint to RRT.","container-title":"Scientific Reports","DOI":"10.1038/s41598-018-21929-2","ISSN":"2045-2322","issue":"1","journalAbbreviation":"Sci Rep","language":"eng","note":"PMID: 29483607\nPMCID: PMC5827665","page":"3665","source":"PubMed","title":"Acute Kidney Injury in Trauma Patients Admitted to Critical Care: Development and Validation of a Diagnostic Prediction Model","title-short":"Acute Kidney Injury in Trauma Patients Admitted to Critical Care","volume":"8","author":[{"family":"Haines","given":"Ryan W."},{"family":"Lin","given":"Shih-Pin"},{"family":"Hewson","given":"Russell"},{"family":"Kirwan","given":"Christopher J."},{"family":"Torrance","given":"Hew D."},{"family":"O'Dwyer","given":"Michael J."},{"family":"West","given":"Anita"},{"family":"Brohi","given":"Karim"},{"family":"Pearse","given":"Rupert M."},{"family":"Zolfaghari","given":"Parjam"},{"family":"Prowle","given":"John R."}],"issued":{"date-parts":[["2018",2,26]]}}}],"schema":"https://github.com/citation-style-language/schema/raw/master/csl-citation.json"} </w:instrText>
      </w:r>
      <w:r w:rsidRPr="00E85CC4">
        <w:fldChar w:fldCharType="separate"/>
      </w:r>
      <w:r w:rsidRPr="00E85CC4">
        <w:rPr>
          <w:rFonts w:ascii="Calibri" w:cs="Calibri"/>
          <w:vertAlign w:val="superscript"/>
        </w:rPr>
        <w:t>4</w:t>
      </w:r>
      <w:r w:rsidRPr="00E85CC4">
        <w:fldChar w:fldCharType="end"/>
      </w:r>
      <w:r w:rsidRPr="00E85CC4">
        <w:t xml:space="preserve">. The Charlson index could not be calculated and was not included in the model (see Table below). We used ISS, hemorrhagic shock, lactate, maximal prehospital heart rate and minimum prehospital mean arterial pressure as predictors in the second model </w:t>
      </w:r>
      <w:r w:rsidRPr="00E85CC4">
        <w:fldChar w:fldCharType="begin"/>
      </w:r>
      <w:r w:rsidRPr="00E85CC4">
        <w:instrText xml:space="preserve"> ADDIN ZOTERO_ITEM CSL_CITATION {"citationID":"G88ICcSc","properties":{"formattedCitation":"\\super 3\\nosupersub{}","plainCitation":"3","noteIndex":0},"citationItems":[{"id":782,"uris":["http://zotero.org/users/local/9tQQ6fJ0/items/8XWI6FSC"],"uri":["http://zotero.org/users/local/9tQQ6fJ0/items/8XWI6FSC"],"itemData":{"id":782,"type":"article-journal","abstract":"BACKGROUND: Organ failure, including acute kidney injury (AKI), is the third leading cause of death after bleeding and brain injury in trauma patients. We sought to assess the prevalence, the risk factors and the impact of AKI on outcome after trauma.\nMETHODS: We performed a retrospective analysis of prospectively collected data from a multicenter trauma registry. AKI was defined according to the risk, injury, failure, loss of kidney function and end-stage kidney disease (RIFLE) classification from serum creatinine only. Prehospital and early hospital risk factors for AKI were identified using logistic regression analysis. The predictive models were internally validated using bootstrapping resampling technique.\nRESULTS: We included 3111 patients in the analysis. The incidence of AKI was 13% including 7% stage R, 3.7% stage I and 2.3% stage F. AKI incidence rose to 42.5% in patients presenting with hemorrhagic shock; 96% of AKI occurred within the 5 first days after trauma. In multivariate analysis, prehospital variables including minimum prehospital mean arterial pressure, maximum prehospital heart rate, secondary transfer to the trauma center and data early collected after hospital admission including injury severity score, renal trauma, blood lactate and hemorrhagic shock were independent risk factors in the models predicting AKI. The model had good discrimination with area under the receiver operating characteristic curve of 0.85 (0.82-0.88) to predict AKI stage I or F and 0.80 (0.77-0.83) to predict AKI of all stages. Rhabdomyolysis severity, assessed by the creatine kinase peak, was an additional independent risk factor for AKI when it was forced into the model (OR 1.041 (1.015-1.069) per step of 1000 U/mL, p &lt; 0.001). AKI was independently associated with a twofold increase in ICU mortality.\nCONCLUSIONS: AKI has an early onset and is independently associated with mortality in trauma patients. Its prevalence varies by a factor 3 according to the severity of injuries and hemorrhage. Prehospital and early hospital risk factors can provide good performance for early prediction of AKI after trauma. Hence, studies aiming to prevent AKI should target patients at high risk of AKI and investigate therapies early in the course of trauma care.","container-title":"Critical Care (London, England)","DOI":"10.1186/s13054-018-2265-9","ISSN":"1466-609X","issue":"1","journalAbbreviation":"Crit Care","language":"eng","note":"PMID: 30563549\nPMCID: PMC6299611","page":"344","source":"PubMed","title":"Prevalence and risk factors for acute kidney injury among trauma patients: a multicenter cohort study","title-short":"Prevalence and risk factors for acute kidney injury among trauma patients","volume":"22","author":[{"family":"Harrois","given":"Anatole"},{"family":"Soyer","given":"Benjamin"},{"family":"Gauss","given":"Tobias"},{"family":"Hamada","given":"Sophie"},{"family":"Raux","given":"Mathieu"},{"family":"Duranteau","given":"Jacques"},{"literal":"Traumabase® Group"}],"issued":{"date-parts":[["2018"]],"season":"18"}}}],"schema":"https://github.com/citation-style-language/schema/raw/master/csl-citation.json"} </w:instrText>
      </w:r>
      <w:r w:rsidRPr="00E85CC4">
        <w:fldChar w:fldCharType="separate"/>
      </w:r>
      <w:r w:rsidRPr="00E85CC4">
        <w:rPr>
          <w:rFonts w:ascii="Calibri" w:cs="Calibri"/>
          <w:vertAlign w:val="superscript"/>
        </w:rPr>
        <w:t>3</w:t>
      </w:r>
      <w:r w:rsidRPr="00E85CC4">
        <w:fldChar w:fldCharType="end"/>
      </w:r>
      <w:r w:rsidRPr="00E85CC4">
        <w:t xml:space="preserve">. We did not include the variable “direct transfer to trauma centre” since all patients were directly admitted from the scene (see Table below). First, we constructed two logistic regression models with the above-mentioned variables to assess the ability of both established models to predict AKI in the study cohort (see Table below). The occurrence of AKI stage 1 to 3 (according to baseline creatinine back-calculated with MDRD formula) was the dependent variable. Then, initial CK and myoglobin were individually forced in both models. The model calibration was assessed by using the Hosmer-Lemeshow statistic and the discrimination by reporting the area under the receiver operating characteristic (AUC-ROC) curve. We conducted the same analysis with two other definitions of baseline creatinine (creatinine on admission as reported in the study that established the first model </w:t>
      </w:r>
      <w:r w:rsidRPr="00E85CC4">
        <w:fldChar w:fldCharType="begin"/>
      </w:r>
      <w:r w:rsidRPr="00E85CC4">
        <w:instrText xml:space="preserve"> ADDIN ZOTERO_ITEM CSL_CITATION {"citationID":"Zcqu8Usl","properties":{"formattedCitation":"\\super 4\\nosupersub{}","plainCitation":"4","noteIndex":0},"citationItems":[{"id":1014,"uris":["http://zotero.org/users/local/9tQQ6fJ0/items/WMUS2AHQ"],"uri":["http://zotero.org/users/local/9tQQ6fJ0/items/WMUS2AHQ"],"itemData":{"id":1014,"type":"article-journal","abstract":"Acute Kidney Injury (AKI) complicating major trauma is associated with increased mortality and morbidity. Traumatic AKI has specific risk factors and predictable time-course facilitating diagnostic modelling. In a single centre, retrospective observational study we developed risk prediction models for AKI after trauma based on data around intensive care admission. Models predicting AKI were developed using data from 830 patients, using data reduction followed by logistic regression, and were independently validated in a further 564 patients. AKI occurred in 163/830 (19.6%) with 42 (5.1%) receiving renal replacement therapy (RRT). First serum creatinine and phosphate, units of blood transfused in first 24 h, age and Charlson score discriminated need for RRT and AKI early after trauma. For RRT c-statistics were good to excellent: development: 0.92 (0.88-0.96), validation: 0.91 (0.86-0.97). Modelling AKI stage 2-3, c-statistics were also good, development: 0.81 (0.75-0.88) and validation: 0.83 (0.74-0.92). The model predicting AKI stage 1-3 performed moderately, development: c-statistic 0.77 (0.72-0.81), validation: 0.70 (0.64-0.77). Despite good discrimination of need for RRT, positive predictive values (PPV) at the optimal cut-off were only 23.0% (13.7-42.7) in development. However, PPV for the alternative endpoint of RRT and/or death improved to 41.2% (34.8-48.1) highlighting death as a clinically relevant endpoint to RRT.","container-title":"Scientific Reports","DOI":"10.1038/s41598-018-21929-2","ISSN":"2045-2322","issue":"1","journalAbbreviation":"Sci Rep","language":"eng","note":"PMID: 29483607\nPMCID: PMC5827665","page":"3665","source":"PubMed","title":"Acute Kidney Injury in Trauma Patients Admitted to Critical Care: Development and Validation of a Diagnostic Prediction Model","title-short":"Acute Kidney Injury in Trauma Patients Admitted to Critical Care","volume":"8","author":[{"family":"Haines","given":"Ryan W."},{"family":"Lin","given":"Shih-Pin"},{"family":"Hewson","given":"Russell"},{"family":"Kirwan","given":"Christopher J."},{"family":"Torrance","given":"Hew D."},{"family":"O'Dwyer","given":"Michael J."},{"family":"West","given":"Anita"},{"family":"Brohi","given":"Karim"},{"family":"Pearse","given":"Rupert M."},{"family":"Zolfaghari","given":"Parjam"},{"family":"Prowle","given":"John R."}],"issued":{"date-parts":[["2018",2,26]]}}}],"schema":"https://github.com/citation-style-language/schema/raw/master/csl-citation.json"} </w:instrText>
      </w:r>
      <w:r w:rsidRPr="00E85CC4">
        <w:fldChar w:fldCharType="separate"/>
      </w:r>
      <w:r w:rsidRPr="00E85CC4">
        <w:rPr>
          <w:rFonts w:ascii="Calibri" w:cs="Calibri"/>
          <w:vertAlign w:val="superscript"/>
        </w:rPr>
        <w:t>4</w:t>
      </w:r>
      <w:r w:rsidRPr="00E85CC4">
        <w:fldChar w:fldCharType="end"/>
      </w:r>
      <w:r w:rsidRPr="00E85CC4">
        <w:t xml:space="preserve"> and the lowest creatinine over the first 5 days of ICU as reported in the study that established the second model </w:t>
      </w:r>
      <w:r w:rsidRPr="00E85CC4">
        <w:fldChar w:fldCharType="begin"/>
      </w:r>
      <w:r w:rsidRPr="00E85CC4">
        <w:instrText xml:space="preserve"> ADDIN ZOTERO_ITEM CSL_CITATION {"citationID":"UlY8Aufa","properties":{"formattedCitation":"\\super 3\\nosupersub{}","plainCitation":"3","noteIndex":0},"citationItems":[{"id":782,"uris":["http://zotero.org/users/local/9tQQ6fJ0/items/8XWI6FSC"],"uri":["http://zotero.org/users/local/9tQQ6fJ0/items/8XWI6FSC"],"itemData":{"id":782,"type":"article-journal","abstract":"BACKGROUND: Organ failure, including acute kidney injury (AKI), is the third leading cause of death after bleeding and brain injury in trauma patients. We sought to assess the prevalence, the risk factors and the impact of AKI on outcome after trauma.\nMETHODS: We performed a retrospective analysis of prospectively collected data from a multicenter trauma registry. AKI was defined according to the risk, injury, failure, loss of kidney function and end-stage kidney disease (RIFLE) classification from serum creatinine only. Prehospital and early hospital risk factors for AKI were identified using logistic regression analysis. The predictive models were internally validated using bootstrapping resampling technique.\nRESULTS: We included 3111 patients in the analysis. The incidence of AKI was 13% including 7% stage R, 3.7% stage I and 2.3% stage F. AKI incidence rose to 42.5% in patients presenting with hemorrhagic shock; 96% of AKI occurred within the 5 first days after trauma. In multivariate analysis, prehospital variables including minimum prehospital mean arterial pressure, maximum prehospital heart rate, secondary transfer to the trauma center and data early collected after hospital admission including injury severity score, renal trauma, blood lactate and hemorrhagic shock were independent risk factors in the models predicting AKI. The model had good discrimination with area under the receiver operating characteristic curve of 0.85 (0.82-0.88) to predict AKI stage I or F and 0.80 (0.77-0.83) to predict AKI of all stages. Rhabdomyolysis severity, assessed by the creatine kinase peak, was an additional independent risk factor for AKI when it was forced into the model (OR 1.041 (1.015-1.069) per step of 1000 U/mL, p &lt; 0.001). AKI was independently associated with a twofold increase in ICU mortality.\nCONCLUSIONS: AKI has an early onset and is independently associated with mortality in trauma patients. Its prevalence varies by a factor 3 according to the severity of injuries and hemorrhage. Prehospital and early hospital risk factors can provide good performance for early prediction of AKI after trauma. Hence, studies aiming to prevent AKI should target patients at high risk of AKI and investigate therapies early in the course of trauma care.","container-title":"Critical Care (London, England)","DOI":"10.1186/s13054-018-2265-9","ISSN":"1466-609X","issue":"1","journalAbbreviation":"Crit Care","language":"eng","note":"PMID: 30563549\nPMCID: PMC6299611","page":"344","source":"PubMed","title":"Prevalence and risk factors for acute kidney injury among trauma patients: a multicenter cohort study","title-short":"Prevalence and risk factors for acute kidney injury among trauma patients","volume":"22","author":[{"family":"Harrois","given":"Anatole"},{"family":"Soyer","given":"Benjamin"},{"family":"Gauss","given":"Tobias"},{"family":"Hamada","given":"Sophie"},{"family":"Raux","given":"Mathieu"},{"family":"Duranteau","given":"Jacques"},{"literal":"Traumabase® Group"}],"issued":{"date-parts":[["2018"]],"season":"18"}}}],"schema":"https://github.com/citation-style-language/schema/raw/master/csl-citation.json"} </w:instrText>
      </w:r>
      <w:r w:rsidRPr="00E85CC4">
        <w:fldChar w:fldCharType="separate"/>
      </w:r>
      <w:r w:rsidRPr="00E85CC4">
        <w:rPr>
          <w:rFonts w:ascii="Calibri" w:cs="Calibri"/>
          <w:vertAlign w:val="superscript"/>
        </w:rPr>
        <w:t>3</w:t>
      </w:r>
      <w:r w:rsidRPr="00E85CC4">
        <w:fldChar w:fldCharType="end"/>
      </w:r>
      <w:r w:rsidRPr="00E85CC4">
        <w:t>), making up two additional models for each definition (see Table below). When the model coefficient of myoglobin or CK was statistically significant, we calculated the continuous net reclassification index (NRI) to assess their reclassification ability.</w:t>
      </w:r>
    </w:p>
    <w:p w:rsidR="000C59EA" w:rsidRPr="00E85CC4" w:rsidRDefault="000C59EA" w:rsidP="000C59EA">
      <w:pPr>
        <w:pStyle w:val="Bibliographie1"/>
        <w:tabs>
          <w:tab w:val="clear" w:pos="380"/>
          <w:tab w:val="left" w:pos="0"/>
        </w:tabs>
        <w:spacing w:line="480" w:lineRule="auto"/>
        <w:ind w:left="0" w:firstLine="0"/>
      </w:pPr>
      <w:r w:rsidRPr="00E85CC4">
        <w:rPr>
          <w:b/>
        </w:rPr>
        <w:t>Table describing dependent variables and AKI definitions used in the predictive models</w:t>
      </w:r>
    </w:p>
    <w:tbl>
      <w:tblPr>
        <w:tblStyle w:val="Grilledutableau"/>
        <w:tblW w:w="0" w:type="auto"/>
        <w:tblLook w:val="04A0" w:firstRow="1" w:lastRow="0" w:firstColumn="1" w:lastColumn="0" w:noHBand="0" w:noVBand="1"/>
      </w:tblPr>
      <w:tblGrid>
        <w:gridCol w:w="2830"/>
        <w:gridCol w:w="3154"/>
        <w:gridCol w:w="2994"/>
      </w:tblGrid>
      <w:tr w:rsidR="000C59EA" w:rsidRPr="00E85CC4" w:rsidTr="003F0088">
        <w:trPr>
          <w:trHeight w:val="198"/>
        </w:trPr>
        <w:tc>
          <w:tcPr>
            <w:tcW w:w="2830" w:type="dxa"/>
            <w:tcBorders>
              <w:bottom w:val="single" w:sz="4" w:space="0" w:color="auto"/>
            </w:tcBorders>
          </w:tcPr>
          <w:p w:rsidR="000C59EA" w:rsidRPr="00E85CC4" w:rsidRDefault="000C59EA" w:rsidP="003F0088">
            <w:pPr>
              <w:jc w:val="both"/>
              <w:rPr>
                <w:rFonts w:cstheme="minorHAnsi"/>
                <w:sz w:val="16"/>
                <w:szCs w:val="16"/>
                <w:lang w:val="en-US"/>
              </w:rPr>
            </w:pPr>
          </w:p>
        </w:tc>
        <w:tc>
          <w:tcPr>
            <w:tcW w:w="3154" w:type="dxa"/>
            <w:tcBorders>
              <w:bottom w:val="single" w:sz="4" w:space="0" w:color="auto"/>
            </w:tcBorders>
          </w:tcPr>
          <w:p w:rsidR="000C59EA" w:rsidRPr="00E85CC4" w:rsidRDefault="000C59EA" w:rsidP="003F0088">
            <w:pPr>
              <w:jc w:val="center"/>
              <w:rPr>
                <w:rFonts w:cstheme="minorHAnsi"/>
                <w:b/>
                <w:sz w:val="16"/>
                <w:szCs w:val="16"/>
                <w:lang w:val="en-US"/>
              </w:rPr>
            </w:pPr>
            <w:r w:rsidRPr="00E85CC4">
              <w:rPr>
                <w:rFonts w:cstheme="minorHAnsi"/>
                <w:b/>
                <w:sz w:val="16"/>
                <w:szCs w:val="16"/>
                <w:lang w:val="en-US"/>
              </w:rPr>
              <w:t>Original study</w:t>
            </w:r>
          </w:p>
        </w:tc>
        <w:tc>
          <w:tcPr>
            <w:tcW w:w="2994" w:type="dxa"/>
            <w:tcBorders>
              <w:bottom w:val="single" w:sz="4" w:space="0" w:color="auto"/>
            </w:tcBorders>
          </w:tcPr>
          <w:p w:rsidR="000C59EA" w:rsidRPr="00E85CC4" w:rsidRDefault="000C59EA" w:rsidP="003F0088">
            <w:pPr>
              <w:jc w:val="center"/>
              <w:rPr>
                <w:rFonts w:cstheme="minorHAnsi"/>
                <w:b/>
                <w:sz w:val="16"/>
                <w:szCs w:val="16"/>
                <w:lang w:val="en-US"/>
              </w:rPr>
            </w:pPr>
            <w:r w:rsidRPr="00E85CC4">
              <w:rPr>
                <w:rFonts w:cstheme="minorHAnsi"/>
                <w:b/>
                <w:sz w:val="16"/>
                <w:szCs w:val="16"/>
                <w:lang w:val="en-US"/>
              </w:rPr>
              <w:t>Present study</w:t>
            </w:r>
          </w:p>
        </w:tc>
      </w:tr>
      <w:tr w:rsidR="000C59EA" w:rsidRPr="00E85CC4" w:rsidTr="003F0088">
        <w:trPr>
          <w:trHeight w:val="188"/>
        </w:trPr>
        <w:tc>
          <w:tcPr>
            <w:tcW w:w="8978" w:type="dxa"/>
            <w:gridSpan w:val="3"/>
            <w:shd w:val="clear" w:color="auto" w:fill="D9D9D9" w:themeFill="background1" w:themeFillShade="D9"/>
          </w:tcPr>
          <w:p w:rsidR="000C59EA" w:rsidRPr="00E85CC4" w:rsidRDefault="000C59EA" w:rsidP="003F0088">
            <w:pPr>
              <w:rPr>
                <w:rFonts w:cstheme="minorHAnsi"/>
                <w:b/>
                <w:sz w:val="16"/>
                <w:szCs w:val="16"/>
                <w:lang w:val="en-US"/>
              </w:rPr>
            </w:pPr>
            <w:r w:rsidRPr="00E85CC4">
              <w:rPr>
                <w:rFonts w:cstheme="minorHAnsi"/>
                <w:b/>
                <w:sz w:val="16"/>
                <w:szCs w:val="16"/>
                <w:lang w:val="en-US"/>
              </w:rPr>
              <w:t xml:space="preserve">Model 1 established by Haines et al. </w:t>
            </w:r>
            <w:r w:rsidRPr="00E85CC4">
              <w:rPr>
                <w:rFonts w:cstheme="minorHAnsi"/>
                <w:b/>
                <w:sz w:val="16"/>
                <w:szCs w:val="16"/>
                <w:lang w:val="en-US"/>
              </w:rPr>
              <w:fldChar w:fldCharType="begin"/>
            </w:r>
            <w:r w:rsidRPr="00E85CC4">
              <w:rPr>
                <w:rFonts w:cstheme="minorHAnsi"/>
                <w:b/>
                <w:sz w:val="16"/>
                <w:szCs w:val="16"/>
                <w:lang w:val="en-US"/>
              </w:rPr>
              <w:instrText xml:space="preserve"> ADDIN ZOTERO_ITEM CSL_CITATION {"citationID":"iagyYpN8","properties":{"formattedCitation":"\\super 4\\nosupersub{}","plainCitation":"4","noteIndex":0},"citationItems":[{"id":1014,"uris":["http://zotero.org/users/local/9tQQ6fJ0/items/WMUS2AHQ"],"uri":["http://zotero.org/users/local/9tQQ6fJ0/items/WMUS2AHQ"],"itemData":{"id":1014,"type":"article-journal","abstract":"Acute Kidney Injury (AKI) complicating major trauma is associated with increased mortality and morbidity. Traumatic AKI has specific risk factors and predictable time-course facilitating diagnostic modelling. In a single centre, retrospective observational study we developed risk prediction models for AKI after trauma based on data around intensive care admission. Models predicting AKI were developed using data from 830 patients, using data reduction followed by logistic regression, and were independently validated in a further 564 patients. AKI occurred in 163/830 (19.6%) with 42 (5.1%) receiving renal replacement therapy (RRT). First serum creatinine and phosphate, units of blood transfused in first 24 h, age and Charlson score discriminated need for RRT and AKI early after trauma. For RRT c-statistics were good to excellent: development: 0.92 (0.88-0.96), validation: 0.91 (0.86-0.97). Modelling AKI stage 2-3, c-statistics were also good, development: 0.81 (0.75-0.88) and validation: 0.83 (0.74-0.92). The model predicting AKI stage 1-3 performed moderately, development: c-statistic 0.77 (0.72-0.81), validation: 0.70 (0.64-0.77). Despite good discrimination of need for RRT, positive predictive values (PPV) at the optimal cut-off were only 23.0% (13.7-42.7) in development. However, PPV for the alternative endpoint of RRT and/or death improved to 41.2% (34.8-48.1) highlighting death as a clinically relevant endpoint to RRT.","container-title":"Scientific Reports","DOI":"10.1038/s41598-018-21929-2","ISSN":"2045-2322","issue":"1","journalAbbreviation":"Sci Rep","language":"eng","note":"PMID: 29483607\nPMCID: PMC5827665","page":"3665","source":"PubMed","title":"Acute Kidney Injury in Trauma Patients Admitted to Critical Care: Development and Validation of a Diagnostic Prediction Model","title-short":"Acute Kidney Injury in Trauma Patients Admitted to Critical Care","volume":"8","author":[{"family":"Haines","given":"Ryan W."},{"family":"Lin","given":"Shih-Pin"},{"family":"Hewson","given":"Russell"},{"family":"Kirwan","given":"Christopher J."},{"family":"Torrance","given":"Hew D."},{"family":"O'Dwyer","given":"Michael J."},{"family":"West","given":"Anita"},{"family":"Brohi","given":"Karim"},{"family":"Pearse","given":"Rupert M."},{"family":"Zolfaghari","given":"Parjam"},{"family":"Prowle","given":"John R."}],"issued":{"date-parts":[["2018",2,26]]}}}],"schema":"https://github.com/citation-style-language/schema/raw/master/csl-citation.json"} </w:instrText>
            </w:r>
            <w:r w:rsidRPr="00E85CC4">
              <w:rPr>
                <w:rFonts w:cstheme="minorHAnsi"/>
                <w:b/>
                <w:sz w:val="16"/>
                <w:szCs w:val="16"/>
                <w:lang w:val="en-US"/>
              </w:rPr>
              <w:fldChar w:fldCharType="separate"/>
            </w:r>
            <w:r w:rsidRPr="00E85CC4">
              <w:rPr>
                <w:rFonts w:ascii="Calibri" w:cs="Calibri"/>
                <w:sz w:val="16"/>
                <w:vertAlign w:val="superscript"/>
              </w:rPr>
              <w:t>4</w:t>
            </w:r>
            <w:r w:rsidRPr="00E85CC4">
              <w:rPr>
                <w:rFonts w:cstheme="minorHAnsi"/>
                <w:b/>
                <w:sz w:val="16"/>
                <w:szCs w:val="16"/>
                <w:lang w:val="en-US"/>
              </w:rPr>
              <w:fldChar w:fldCharType="end"/>
            </w:r>
          </w:p>
        </w:tc>
      </w:tr>
      <w:tr w:rsidR="000C59EA" w:rsidRPr="00E85CC4" w:rsidTr="003F0088">
        <w:trPr>
          <w:trHeight w:val="198"/>
        </w:trPr>
        <w:tc>
          <w:tcPr>
            <w:tcW w:w="2830" w:type="dxa"/>
            <w:vMerge w:val="restart"/>
          </w:tcPr>
          <w:p w:rsidR="000C59EA" w:rsidRPr="00E85CC4" w:rsidRDefault="000C59EA" w:rsidP="003F0088">
            <w:pPr>
              <w:jc w:val="both"/>
              <w:rPr>
                <w:rFonts w:cstheme="minorHAnsi"/>
                <w:b/>
                <w:sz w:val="16"/>
                <w:szCs w:val="16"/>
                <w:lang w:val="en-US"/>
              </w:rPr>
            </w:pPr>
            <w:r w:rsidRPr="00E85CC4">
              <w:rPr>
                <w:rFonts w:cstheme="minorHAnsi"/>
                <w:b/>
                <w:sz w:val="16"/>
                <w:szCs w:val="16"/>
                <w:lang w:val="en-US"/>
              </w:rPr>
              <w:t>Independent variables</w:t>
            </w:r>
          </w:p>
        </w:tc>
        <w:tc>
          <w:tcPr>
            <w:tcW w:w="315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Age</w:t>
            </w:r>
          </w:p>
        </w:tc>
        <w:tc>
          <w:tcPr>
            <w:tcW w:w="299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Age</w:t>
            </w:r>
          </w:p>
        </w:tc>
      </w:tr>
      <w:tr w:rsidR="000C59EA" w:rsidRPr="00E85CC4" w:rsidTr="003F0088">
        <w:trPr>
          <w:trHeight w:val="451"/>
        </w:trPr>
        <w:tc>
          <w:tcPr>
            <w:tcW w:w="2830" w:type="dxa"/>
            <w:vMerge/>
          </w:tcPr>
          <w:p w:rsidR="000C59EA" w:rsidRPr="00E85CC4" w:rsidRDefault="000C59EA" w:rsidP="003F0088">
            <w:pPr>
              <w:jc w:val="both"/>
              <w:rPr>
                <w:rFonts w:cstheme="minorHAnsi"/>
                <w:sz w:val="16"/>
                <w:szCs w:val="16"/>
                <w:lang w:val="en-US"/>
              </w:rPr>
            </w:pPr>
          </w:p>
        </w:tc>
        <w:tc>
          <w:tcPr>
            <w:tcW w:w="315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Packed red blood cells transfused in first 24h</w:t>
            </w:r>
          </w:p>
        </w:tc>
        <w:tc>
          <w:tcPr>
            <w:tcW w:w="299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Packed red blood cells transfused in first 6h greater than or equal to 4 (yes/no)</w:t>
            </w:r>
          </w:p>
        </w:tc>
      </w:tr>
      <w:tr w:rsidR="000C59EA" w:rsidRPr="00E85CC4" w:rsidTr="003F0088">
        <w:trPr>
          <w:trHeight w:val="198"/>
        </w:trPr>
        <w:tc>
          <w:tcPr>
            <w:tcW w:w="2830" w:type="dxa"/>
            <w:vMerge/>
          </w:tcPr>
          <w:p w:rsidR="000C59EA" w:rsidRPr="00E85CC4" w:rsidRDefault="000C59EA" w:rsidP="003F0088">
            <w:pPr>
              <w:jc w:val="both"/>
              <w:rPr>
                <w:rFonts w:cstheme="minorHAnsi"/>
                <w:sz w:val="16"/>
                <w:szCs w:val="16"/>
                <w:lang w:val="en-US"/>
              </w:rPr>
            </w:pPr>
          </w:p>
        </w:tc>
        <w:tc>
          <w:tcPr>
            <w:tcW w:w="315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Admission phosphate</w:t>
            </w:r>
          </w:p>
        </w:tc>
        <w:tc>
          <w:tcPr>
            <w:tcW w:w="299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Admission phosphate</w:t>
            </w:r>
          </w:p>
        </w:tc>
      </w:tr>
      <w:tr w:rsidR="000C59EA" w:rsidRPr="00E85CC4" w:rsidTr="003F0088">
        <w:trPr>
          <w:trHeight w:val="188"/>
        </w:trPr>
        <w:tc>
          <w:tcPr>
            <w:tcW w:w="2830" w:type="dxa"/>
            <w:vMerge/>
          </w:tcPr>
          <w:p w:rsidR="000C59EA" w:rsidRPr="00E85CC4" w:rsidRDefault="000C59EA" w:rsidP="003F0088">
            <w:pPr>
              <w:jc w:val="both"/>
              <w:rPr>
                <w:rFonts w:cstheme="minorHAnsi"/>
                <w:sz w:val="16"/>
                <w:szCs w:val="16"/>
                <w:lang w:val="en-US"/>
              </w:rPr>
            </w:pPr>
          </w:p>
        </w:tc>
        <w:tc>
          <w:tcPr>
            <w:tcW w:w="315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Admission creatinine</w:t>
            </w:r>
          </w:p>
        </w:tc>
        <w:tc>
          <w:tcPr>
            <w:tcW w:w="299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Admission creatinine</w:t>
            </w:r>
          </w:p>
        </w:tc>
      </w:tr>
      <w:tr w:rsidR="000C59EA" w:rsidRPr="00E85CC4" w:rsidTr="003F0088">
        <w:trPr>
          <w:trHeight w:val="387"/>
        </w:trPr>
        <w:tc>
          <w:tcPr>
            <w:tcW w:w="2830" w:type="dxa"/>
            <w:vMerge/>
          </w:tcPr>
          <w:p w:rsidR="000C59EA" w:rsidRPr="00E85CC4" w:rsidRDefault="000C59EA" w:rsidP="003F0088">
            <w:pPr>
              <w:jc w:val="both"/>
              <w:rPr>
                <w:rFonts w:cstheme="minorHAnsi"/>
                <w:sz w:val="16"/>
                <w:szCs w:val="16"/>
                <w:lang w:val="en-US"/>
              </w:rPr>
            </w:pPr>
          </w:p>
        </w:tc>
        <w:tc>
          <w:tcPr>
            <w:tcW w:w="315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Charlson comorbidity index</w:t>
            </w:r>
          </w:p>
        </w:tc>
        <w:tc>
          <w:tcPr>
            <w:tcW w:w="299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w:t>
            </w:r>
          </w:p>
        </w:tc>
      </w:tr>
      <w:tr w:rsidR="000C59EA" w:rsidRPr="00E85CC4" w:rsidTr="003F0088">
        <w:trPr>
          <w:trHeight w:val="973"/>
        </w:trPr>
        <w:tc>
          <w:tcPr>
            <w:tcW w:w="2830" w:type="dxa"/>
            <w:tcBorders>
              <w:bottom w:val="single" w:sz="4" w:space="0" w:color="auto"/>
            </w:tcBorders>
          </w:tcPr>
          <w:p w:rsidR="000C59EA" w:rsidRPr="00E85CC4" w:rsidRDefault="000C59EA" w:rsidP="003F0088">
            <w:pPr>
              <w:jc w:val="both"/>
              <w:rPr>
                <w:rFonts w:cstheme="minorHAnsi"/>
                <w:b/>
                <w:sz w:val="16"/>
                <w:szCs w:val="16"/>
                <w:lang w:val="en-US"/>
              </w:rPr>
            </w:pPr>
            <w:r w:rsidRPr="00E85CC4">
              <w:rPr>
                <w:rFonts w:cstheme="minorHAnsi"/>
                <w:b/>
                <w:sz w:val="16"/>
                <w:szCs w:val="16"/>
                <w:lang w:val="en-US"/>
              </w:rPr>
              <w:t>AKI definition</w:t>
            </w:r>
          </w:p>
        </w:tc>
        <w:tc>
          <w:tcPr>
            <w:tcW w:w="3154" w:type="dxa"/>
            <w:tcBorders>
              <w:bottom w:val="single" w:sz="4" w:space="0" w:color="auto"/>
            </w:tcBorders>
          </w:tcPr>
          <w:p w:rsidR="000C59EA" w:rsidRPr="00E85CC4" w:rsidRDefault="000C59EA" w:rsidP="003F0088">
            <w:pPr>
              <w:jc w:val="both"/>
              <w:rPr>
                <w:rFonts w:cstheme="minorHAnsi"/>
                <w:sz w:val="16"/>
                <w:szCs w:val="16"/>
                <w:lang w:val="en-US"/>
              </w:rPr>
            </w:pPr>
            <w:r w:rsidRPr="00E85CC4">
              <w:rPr>
                <w:rFonts w:cstheme="minorHAnsi"/>
                <w:sz w:val="16"/>
                <w:szCs w:val="16"/>
                <w:lang w:val="en-US"/>
              </w:rPr>
              <w:t>AKI stage 1, 2 or 3 of KDIGO classification with admission creatinine as baseline creatinine</w:t>
            </w:r>
          </w:p>
        </w:tc>
        <w:tc>
          <w:tcPr>
            <w:tcW w:w="2994" w:type="dxa"/>
            <w:tcBorders>
              <w:bottom w:val="single" w:sz="4" w:space="0" w:color="auto"/>
            </w:tcBorders>
          </w:tcPr>
          <w:p w:rsidR="000C59EA" w:rsidRPr="00E85CC4" w:rsidRDefault="000C59EA" w:rsidP="003F0088">
            <w:pPr>
              <w:jc w:val="both"/>
              <w:rPr>
                <w:rFonts w:cstheme="minorHAnsi"/>
                <w:sz w:val="16"/>
                <w:szCs w:val="16"/>
                <w:lang w:val="en-US"/>
              </w:rPr>
            </w:pPr>
            <w:r w:rsidRPr="00E85CC4">
              <w:rPr>
                <w:rFonts w:cstheme="minorHAnsi"/>
                <w:sz w:val="16"/>
                <w:szCs w:val="16"/>
                <w:lang w:val="en-US"/>
              </w:rPr>
              <w:t>AKI stage 1, 2 or 3 of KDIGO classification with 3 different definitions of baseline creatinine:</w:t>
            </w:r>
          </w:p>
          <w:p w:rsidR="000C59EA" w:rsidRPr="00E85CC4" w:rsidRDefault="000C59EA" w:rsidP="003F0088">
            <w:pPr>
              <w:pStyle w:val="Paragraphedeliste"/>
              <w:numPr>
                <w:ilvl w:val="0"/>
                <w:numId w:val="1"/>
              </w:numPr>
              <w:jc w:val="both"/>
              <w:rPr>
                <w:rFonts w:cstheme="minorHAnsi"/>
                <w:sz w:val="16"/>
                <w:szCs w:val="16"/>
                <w:lang w:val="en-US"/>
              </w:rPr>
            </w:pPr>
            <w:r w:rsidRPr="00E85CC4">
              <w:rPr>
                <w:rFonts w:cstheme="minorHAnsi"/>
                <w:sz w:val="16"/>
                <w:szCs w:val="16"/>
                <w:lang w:val="en-US"/>
              </w:rPr>
              <w:t>admission creatinine</w:t>
            </w:r>
          </w:p>
          <w:p w:rsidR="000C59EA" w:rsidRPr="00E85CC4" w:rsidRDefault="000C59EA" w:rsidP="003F0088">
            <w:pPr>
              <w:pStyle w:val="Paragraphedeliste"/>
              <w:numPr>
                <w:ilvl w:val="0"/>
                <w:numId w:val="1"/>
              </w:numPr>
              <w:jc w:val="both"/>
              <w:rPr>
                <w:rFonts w:cstheme="minorHAnsi"/>
                <w:sz w:val="16"/>
                <w:szCs w:val="16"/>
                <w:lang w:val="en-US"/>
              </w:rPr>
            </w:pPr>
            <w:r w:rsidRPr="00E85CC4">
              <w:rPr>
                <w:rFonts w:cstheme="minorHAnsi"/>
                <w:sz w:val="16"/>
                <w:szCs w:val="16"/>
                <w:lang w:val="en-US"/>
              </w:rPr>
              <w:t>creatinine back-calculated with MDRD formula (GFR=75 mL/min)</w:t>
            </w:r>
          </w:p>
          <w:p w:rsidR="000C59EA" w:rsidRPr="00E85CC4" w:rsidRDefault="000C59EA" w:rsidP="003F0088">
            <w:pPr>
              <w:pStyle w:val="Paragraphedeliste"/>
              <w:numPr>
                <w:ilvl w:val="0"/>
                <w:numId w:val="1"/>
              </w:numPr>
              <w:jc w:val="both"/>
              <w:rPr>
                <w:rFonts w:cstheme="minorHAnsi"/>
                <w:sz w:val="16"/>
                <w:szCs w:val="16"/>
                <w:lang w:val="en-US"/>
              </w:rPr>
            </w:pPr>
            <w:r w:rsidRPr="00E85CC4">
              <w:rPr>
                <w:rFonts w:cstheme="minorHAnsi"/>
                <w:sz w:val="16"/>
                <w:szCs w:val="16"/>
                <w:lang w:val="en-US"/>
              </w:rPr>
              <w:lastRenderedPageBreak/>
              <w:t>lowest creatinine over the first 5 days</w:t>
            </w:r>
          </w:p>
        </w:tc>
      </w:tr>
      <w:tr w:rsidR="000C59EA" w:rsidRPr="00E85CC4" w:rsidTr="003F0088">
        <w:trPr>
          <w:trHeight w:val="188"/>
        </w:trPr>
        <w:tc>
          <w:tcPr>
            <w:tcW w:w="8978" w:type="dxa"/>
            <w:gridSpan w:val="3"/>
            <w:shd w:val="clear" w:color="auto" w:fill="D9D9D9" w:themeFill="background1" w:themeFillShade="D9"/>
          </w:tcPr>
          <w:p w:rsidR="000C59EA" w:rsidRPr="00E85CC4" w:rsidRDefault="000C59EA" w:rsidP="003F0088">
            <w:pPr>
              <w:jc w:val="both"/>
              <w:rPr>
                <w:rFonts w:cstheme="minorHAnsi"/>
                <w:sz w:val="16"/>
                <w:szCs w:val="16"/>
                <w:lang w:val="en-US"/>
              </w:rPr>
            </w:pPr>
            <w:r w:rsidRPr="00E85CC4">
              <w:rPr>
                <w:rFonts w:cstheme="minorHAnsi"/>
                <w:b/>
                <w:sz w:val="16"/>
                <w:szCs w:val="16"/>
                <w:lang w:val="en-US"/>
              </w:rPr>
              <w:lastRenderedPageBreak/>
              <w:t xml:space="preserve">Model 2 established by Harrois et al. </w:t>
            </w:r>
            <w:r w:rsidRPr="00E85CC4">
              <w:rPr>
                <w:rFonts w:cstheme="minorHAnsi"/>
                <w:b/>
                <w:sz w:val="16"/>
                <w:szCs w:val="16"/>
                <w:lang w:val="en-US"/>
              </w:rPr>
              <w:fldChar w:fldCharType="begin"/>
            </w:r>
            <w:r w:rsidRPr="00E85CC4">
              <w:rPr>
                <w:rFonts w:cstheme="minorHAnsi"/>
                <w:b/>
                <w:sz w:val="16"/>
                <w:szCs w:val="16"/>
                <w:lang w:val="en-US"/>
              </w:rPr>
              <w:instrText xml:space="preserve"> ADDIN ZOTERO_ITEM CSL_CITATION {"citationID":"l6ndklqE","properties":{"formattedCitation":"\\super 3\\nosupersub{}","plainCitation":"3","noteIndex":0},"citationItems":[{"id":782,"uris":["http://zotero.org/users/local/9tQQ6fJ0/items/8XWI6FSC"],"uri":["http://zotero.org/users/local/9tQQ6fJ0/items/8XWI6FSC"],"itemData":{"id":782,"type":"article-journal","abstract":"BACKGROUND: Organ failure, including acute kidney injury (AKI), is the third leading cause of death after bleeding and brain injury in trauma patients. We sought to assess the prevalence, the risk factors and the impact of AKI on outcome after trauma.\nMETHODS: We performed a retrospective analysis of prospectively collected data from a multicenter trauma registry. AKI was defined according to the risk, injury, failure, loss of kidney function and end-stage kidney disease (RIFLE) classification from serum creatinine only. Prehospital and early hospital risk factors for AKI were identified using logistic regression analysis. The predictive models were internally validated using bootstrapping resampling technique.\nRESULTS: We included 3111 patients in the analysis. The incidence of AKI was 13% including 7% stage R, 3.7% stage I and 2.3% stage F. AKI incidence rose to 42.5% in patients presenting with hemorrhagic shock; 96% of AKI occurred within the 5 first days after trauma. In multivariate analysis, prehospital variables including minimum prehospital mean arterial pressure, maximum prehospital heart rate, secondary transfer to the trauma center and data early collected after hospital admission including injury severity score, renal trauma, blood lactate and hemorrhagic shock were independent risk factors in the models predicting AKI. The model had good discrimination with area under the receiver operating characteristic curve of 0.85 (0.82-0.88) to predict AKI stage I or F and 0.80 (0.77-0.83) to predict AKI of all stages. Rhabdomyolysis severity, assessed by the creatine kinase peak, was an additional independent risk factor for AKI when it was forced into the model (OR 1.041 (1.015-1.069) per step of 1000 U/mL, p &lt; 0.001). AKI was independently associated with a twofold increase in ICU mortality.\nCONCLUSIONS: AKI has an early onset and is independently associated with mortality in trauma patients. Its prevalence varies by a factor 3 according to the severity of injuries and hemorrhage. Prehospital and early hospital risk factors can provide good performance for early prediction of AKI after trauma. Hence, studies aiming to prevent AKI should target patients at high risk of AKI and investigate therapies early in the course of trauma care.","container-title":"Critical Care (London, England)","DOI":"10.1186/s13054-018-2265-9","ISSN":"1466-609X","issue":"1","journalAbbreviation":"Crit Care","language":"eng","note":"PMID: 30563549\nPMCID: PMC6299611","page":"344","source":"PubMed","title":"Prevalence and risk factors for acute kidney injury among trauma patients: a multicenter cohort study","title-short":"Prevalence and risk factors for acute kidney injury among trauma patients","volume":"22","author":[{"family":"Harrois","given":"Anatole"},{"family":"Soyer","given":"Benjamin"},{"family":"Gauss","given":"Tobias"},{"family":"Hamada","given":"Sophie"},{"family":"Raux","given":"Mathieu"},{"family":"Duranteau","given":"Jacques"},{"literal":"Traumabase® Group"}],"issued":{"date-parts":[["2018"]],"season":"18"}}}],"schema":"https://github.com/citation-style-language/schema/raw/master/csl-citation.json"} </w:instrText>
            </w:r>
            <w:r w:rsidRPr="00E85CC4">
              <w:rPr>
                <w:rFonts w:cstheme="minorHAnsi"/>
                <w:b/>
                <w:sz w:val="16"/>
                <w:szCs w:val="16"/>
                <w:lang w:val="en-US"/>
              </w:rPr>
              <w:fldChar w:fldCharType="separate"/>
            </w:r>
            <w:r w:rsidRPr="00E85CC4">
              <w:rPr>
                <w:rFonts w:ascii="Calibri" w:cs="Calibri"/>
                <w:sz w:val="16"/>
                <w:vertAlign w:val="superscript"/>
              </w:rPr>
              <w:t>3</w:t>
            </w:r>
            <w:r w:rsidRPr="00E85CC4">
              <w:rPr>
                <w:rFonts w:cstheme="minorHAnsi"/>
                <w:b/>
                <w:sz w:val="16"/>
                <w:szCs w:val="16"/>
                <w:lang w:val="en-US"/>
              </w:rPr>
              <w:fldChar w:fldCharType="end"/>
            </w:r>
          </w:p>
        </w:tc>
      </w:tr>
      <w:tr w:rsidR="000C59EA" w:rsidRPr="00E85CC4" w:rsidTr="003F0088">
        <w:trPr>
          <w:trHeight w:val="198"/>
        </w:trPr>
        <w:tc>
          <w:tcPr>
            <w:tcW w:w="2830" w:type="dxa"/>
            <w:vMerge w:val="restart"/>
          </w:tcPr>
          <w:p w:rsidR="000C59EA" w:rsidRPr="00E85CC4" w:rsidRDefault="000C59EA" w:rsidP="003F0088">
            <w:pPr>
              <w:jc w:val="both"/>
              <w:rPr>
                <w:rFonts w:cstheme="minorHAnsi"/>
                <w:sz w:val="16"/>
                <w:szCs w:val="16"/>
                <w:lang w:val="en-US"/>
              </w:rPr>
            </w:pPr>
            <w:r w:rsidRPr="00E85CC4">
              <w:rPr>
                <w:rFonts w:cstheme="minorHAnsi"/>
                <w:b/>
                <w:sz w:val="16"/>
                <w:szCs w:val="16"/>
                <w:lang w:val="en-US"/>
              </w:rPr>
              <w:t>Independent variables</w:t>
            </w:r>
          </w:p>
        </w:tc>
        <w:tc>
          <w:tcPr>
            <w:tcW w:w="315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Injury Severity Score (ISS)</w:t>
            </w:r>
          </w:p>
        </w:tc>
        <w:tc>
          <w:tcPr>
            <w:tcW w:w="299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Injury Severity Score (ISS)</w:t>
            </w:r>
          </w:p>
        </w:tc>
      </w:tr>
      <w:tr w:rsidR="000C59EA" w:rsidRPr="00E85CC4" w:rsidTr="003F0088">
        <w:trPr>
          <w:trHeight w:val="188"/>
        </w:trPr>
        <w:tc>
          <w:tcPr>
            <w:tcW w:w="2830" w:type="dxa"/>
            <w:vMerge/>
          </w:tcPr>
          <w:p w:rsidR="000C59EA" w:rsidRPr="00E85CC4" w:rsidRDefault="000C59EA" w:rsidP="003F0088">
            <w:pPr>
              <w:jc w:val="both"/>
              <w:rPr>
                <w:rFonts w:cstheme="minorHAnsi"/>
                <w:sz w:val="16"/>
                <w:szCs w:val="16"/>
                <w:lang w:val="en-US"/>
              </w:rPr>
            </w:pPr>
          </w:p>
        </w:tc>
        <w:tc>
          <w:tcPr>
            <w:tcW w:w="315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Packed red blood cells transfused in first 6h greater than or equal to 4 (yes/no)</w:t>
            </w:r>
          </w:p>
        </w:tc>
        <w:tc>
          <w:tcPr>
            <w:tcW w:w="2994" w:type="dxa"/>
            <w:vAlign w:val="center"/>
          </w:tcPr>
          <w:p w:rsidR="000C59EA" w:rsidRPr="00E85CC4" w:rsidRDefault="000C59EA" w:rsidP="003F0088">
            <w:pPr>
              <w:jc w:val="center"/>
              <w:rPr>
                <w:rFonts w:cstheme="minorHAnsi"/>
                <w:sz w:val="16"/>
                <w:szCs w:val="16"/>
                <w:lang w:val="en-US"/>
              </w:rPr>
            </w:pPr>
            <w:r w:rsidRPr="00E85CC4">
              <w:rPr>
                <w:rFonts w:cstheme="minorHAnsi"/>
                <w:sz w:val="16"/>
                <w:szCs w:val="16"/>
                <w:lang w:val="en-US"/>
              </w:rPr>
              <w:t>Packed red blood cells transfused in first 6h greater than or equal to 4 (yes/no)</w:t>
            </w:r>
          </w:p>
        </w:tc>
      </w:tr>
      <w:tr w:rsidR="000C59EA" w:rsidRPr="00E85CC4" w:rsidTr="003F0088">
        <w:trPr>
          <w:trHeight w:val="188"/>
        </w:trPr>
        <w:tc>
          <w:tcPr>
            <w:tcW w:w="2830" w:type="dxa"/>
            <w:vMerge/>
          </w:tcPr>
          <w:p w:rsidR="000C59EA" w:rsidRPr="00E85CC4" w:rsidRDefault="000C59EA" w:rsidP="003F0088">
            <w:pPr>
              <w:jc w:val="both"/>
              <w:rPr>
                <w:rFonts w:cstheme="minorHAnsi"/>
                <w:b/>
                <w:sz w:val="16"/>
                <w:szCs w:val="16"/>
                <w:lang w:val="en-US"/>
              </w:rPr>
            </w:pPr>
          </w:p>
        </w:tc>
        <w:tc>
          <w:tcPr>
            <w:tcW w:w="315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Admission lactate</w:t>
            </w:r>
          </w:p>
        </w:tc>
        <w:tc>
          <w:tcPr>
            <w:tcW w:w="299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Admission lactate</w:t>
            </w:r>
          </w:p>
        </w:tc>
      </w:tr>
      <w:tr w:rsidR="000C59EA" w:rsidRPr="00E85CC4" w:rsidTr="003F0088">
        <w:trPr>
          <w:trHeight w:val="198"/>
        </w:trPr>
        <w:tc>
          <w:tcPr>
            <w:tcW w:w="2830" w:type="dxa"/>
            <w:vMerge/>
          </w:tcPr>
          <w:p w:rsidR="000C59EA" w:rsidRPr="00E85CC4" w:rsidRDefault="000C59EA" w:rsidP="003F0088">
            <w:pPr>
              <w:jc w:val="both"/>
              <w:rPr>
                <w:rFonts w:cstheme="minorHAnsi"/>
                <w:sz w:val="16"/>
                <w:szCs w:val="16"/>
                <w:lang w:val="en-US"/>
              </w:rPr>
            </w:pPr>
          </w:p>
        </w:tc>
        <w:tc>
          <w:tcPr>
            <w:tcW w:w="315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Maximum prehospital HR</w:t>
            </w:r>
          </w:p>
        </w:tc>
        <w:tc>
          <w:tcPr>
            <w:tcW w:w="299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Maximum prehospital HR</w:t>
            </w:r>
          </w:p>
        </w:tc>
      </w:tr>
      <w:tr w:rsidR="000C59EA" w:rsidRPr="00E85CC4" w:rsidTr="003F0088">
        <w:trPr>
          <w:trHeight w:val="188"/>
        </w:trPr>
        <w:tc>
          <w:tcPr>
            <w:tcW w:w="2830" w:type="dxa"/>
            <w:vMerge/>
          </w:tcPr>
          <w:p w:rsidR="000C59EA" w:rsidRPr="00E85CC4" w:rsidRDefault="000C59EA" w:rsidP="003F0088">
            <w:pPr>
              <w:jc w:val="both"/>
              <w:rPr>
                <w:rFonts w:cstheme="minorHAnsi"/>
                <w:sz w:val="16"/>
                <w:szCs w:val="16"/>
                <w:lang w:val="en-US"/>
              </w:rPr>
            </w:pPr>
          </w:p>
        </w:tc>
        <w:tc>
          <w:tcPr>
            <w:tcW w:w="315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Minimum prehospital MAP</w:t>
            </w:r>
          </w:p>
        </w:tc>
        <w:tc>
          <w:tcPr>
            <w:tcW w:w="299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Minimum prehospital MAP</w:t>
            </w:r>
          </w:p>
        </w:tc>
      </w:tr>
      <w:tr w:rsidR="000C59EA" w:rsidRPr="00E85CC4" w:rsidTr="003F0088">
        <w:trPr>
          <w:trHeight w:val="198"/>
        </w:trPr>
        <w:tc>
          <w:tcPr>
            <w:tcW w:w="2830" w:type="dxa"/>
            <w:vMerge/>
          </w:tcPr>
          <w:p w:rsidR="000C59EA" w:rsidRPr="00E85CC4" w:rsidRDefault="000C59EA" w:rsidP="003F0088">
            <w:pPr>
              <w:jc w:val="both"/>
              <w:rPr>
                <w:rFonts w:cstheme="minorHAnsi"/>
                <w:sz w:val="16"/>
                <w:szCs w:val="16"/>
                <w:lang w:val="en-US"/>
              </w:rPr>
            </w:pPr>
          </w:p>
        </w:tc>
        <w:tc>
          <w:tcPr>
            <w:tcW w:w="315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Direct transfer to trauma centre (yes/no)</w:t>
            </w:r>
          </w:p>
        </w:tc>
        <w:tc>
          <w:tcPr>
            <w:tcW w:w="2994" w:type="dxa"/>
          </w:tcPr>
          <w:p w:rsidR="000C59EA" w:rsidRPr="00E85CC4" w:rsidRDefault="000C59EA" w:rsidP="003F0088">
            <w:pPr>
              <w:jc w:val="center"/>
              <w:rPr>
                <w:rFonts w:cstheme="minorHAnsi"/>
                <w:sz w:val="16"/>
                <w:szCs w:val="16"/>
                <w:lang w:val="en-US"/>
              </w:rPr>
            </w:pPr>
            <w:r w:rsidRPr="00E85CC4">
              <w:rPr>
                <w:rFonts w:cstheme="minorHAnsi"/>
                <w:sz w:val="16"/>
                <w:szCs w:val="16"/>
                <w:lang w:val="en-US"/>
              </w:rPr>
              <w:t>-</w:t>
            </w:r>
          </w:p>
        </w:tc>
      </w:tr>
      <w:tr w:rsidR="000C59EA" w:rsidRPr="00E85CC4" w:rsidTr="003F0088">
        <w:trPr>
          <w:trHeight w:val="198"/>
        </w:trPr>
        <w:tc>
          <w:tcPr>
            <w:tcW w:w="2830" w:type="dxa"/>
          </w:tcPr>
          <w:p w:rsidR="000C59EA" w:rsidRPr="00E85CC4" w:rsidRDefault="000C59EA" w:rsidP="003F0088">
            <w:pPr>
              <w:jc w:val="both"/>
              <w:rPr>
                <w:rFonts w:cstheme="minorHAnsi"/>
                <w:sz w:val="16"/>
                <w:szCs w:val="16"/>
                <w:lang w:val="en-US"/>
              </w:rPr>
            </w:pPr>
            <w:r w:rsidRPr="00E85CC4">
              <w:rPr>
                <w:rFonts w:cstheme="minorHAnsi"/>
                <w:b/>
                <w:sz w:val="16"/>
                <w:szCs w:val="16"/>
                <w:lang w:val="en-US"/>
              </w:rPr>
              <w:t>AKI definition</w:t>
            </w:r>
          </w:p>
        </w:tc>
        <w:tc>
          <w:tcPr>
            <w:tcW w:w="3154" w:type="dxa"/>
          </w:tcPr>
          <w:p w:rsidR="000C59EA" w:rsidRPr="00E85CC4" w:rsidRDefault="000C59EA" w:rsidP="003F0088">
            <w:pPr>
              <w:jc w:val="both"/>
              <w:rPr>
                <w:rFonts w:cstheme="minorHAnsi"/>
                <w:sz w:val="16"/>
                <w:szCs w:val="16"/>
                <w:lang w:val="en-US"/>
              </w:rPr>
            </w:pPr>
            <w:r w:rsidRPr="00E85CC4">
              <w:rPr>
                <w:rFonts w:cstheme="minorHAnsi"/>
                <w:sz w:val="16"/>
                <w:szCs w:val="16"/>
                <w:lang w:val="en-US"/>
              </w:rPr>
              <w:t>AKI stage 1, 2 or 3 of KDIGO classification with the lowest creatinine over the first five days of admission as baseline creatinine</w:t>
            </w:r>
          </w:p>
        </w:tc>
        <w:tc>
          <w:tcPr>
            <w:tcW w:w="2994" w:type="dxa"/>
          </w:tcPr>
          <w:p w:rsidR="000C59EA" w:rsidRPr="00E85CC4" w:rsidRDefault="000C59EA" w:rsidP="003F0088">
            <w:pPr>
              <w:jc w:val="both"/>
              <w:rPr>
                <w:rFonts w:cstheme="minorHAnsi"/>
                <w:sz w:val="16"/>
                <w:szCs w:val="16"/>
                <w:lang w:val="en-US"/>
              </w:rPr>
            </w:pPr>
            <w:r w:rsidRPr="00E85CC4">
              <w:rPr>
                <w:rFonts w:cstheme="minorHAnsi"/>
                <w:sz w:val="16"/>
                <w:szCs w:val="16"/>
                <w:lang w:val="en-US"/>
              </w:rPr>
              <w:t>AKI stage 1, 2 or 3 of KDIGO classification with 3 different definitions of baseline creatinine:</w:t>
            </w:r>
          </w:p>
          <w:p w:rsidR="000C59EA" w:rsidRPr="00E85CC4" w:rsidRDefault="000C59EA" w:rsidP="003F0088">
            <w:pPr>
              <w:pStyle w:val="Paragraphedeliste"/>
              <w:numPr>
                <w:ilvl w:val="0"/>
                <w:numId w:val="1"/>
              </w:numPr>
              <w:jc w:val="both"/>
              <w:rPr>
                <w:rFonts w:cstheme="minorHAnsi"/>
                <w:sz w:val="16"/>
                <w:szCs w:val="16"/>
                <w:lang w:val="en-US"/>
              </w:rPr>
            </w:pPr>
            <w:r w:rsidRPr="00E85CC4">
              <w:rPr>
                <w:rFonts w:cstheme="minorHAnsi"/>
                <w:sz w:val="16"/>
                <w:szCs w:val="16"/>
                <w:lang w:val="en-US"/>
              </w:rPr>
              <w:t>admission creatinine</w:t>
            </w:r>
          </w:p>
          <w:p w:rsidR="000C59EA" w:rsidRPr="00E85CC4" w:rsidRDefault="000C59EA" w:rsidP="003F0088">
            <w:pPr>
              <w:pStyle w:val="Paragraphedeliste"/>
              <w:numPr>
                <w:ilvl w:val="0"/>
                <w:numId w:val="1"/>
              </w:numPr>
              <w:jc w:val="both"/>
              <w:rPr>
                <w:rFonts w:cstheme="minorHAnsi"/>
                <w:sz w:val="16"/>
                <w:szCs w:val="16"/>
                <w:lang w:val="en-US"/>
              </w:rPr>
            </w:pPr>
            <w:r w:rsidRPr="00E85CC4">
              <w:rPr>
                <w:rFonts w:cstheme="minorHAnsi"/>
                <w:sz w:val="16"/>
                <w:szCs w:val="16"/>
                <w:lang w:val="en-US"/>
              </w:rPr>
              <w:t>creatinine back-calculated with MDRD formula (GFR=75 mL/min)</w:t>
            </w:r>
          </w:p>
          <w:p w:rsidR="000C59EA" w:rsidRPr="00E85CC4" w:rsidRDefault="000C59EA" w:rsidP="003F0088">
            <w:pPr>
              <w:pStyle w:val="Paragraphedeliste"/>
              <w:numPr>
                <w:ilvl w:val="0"/>
                <w:numId w:val="1"/>
              </w:numPr>
              <w:jc w:val="both"/>
              <w:rPr>
                <w:rFonts w:cstheme="minorHAnsi"/>
                <w:sz w:val="16"/>
                <w:szCs w:val="16"/>
                <w:lang w:val="en-US"/>
              </w:rPr>
            </w:pPr>
            <w:r w:rsidRPr="00E85CC4">
              <w:rPr>
                <w:rFonts w:cstheme="minorHAnsi"/>
                <w:sz w:val="16"/>
                <w:szCs w:val="16"/>
                <w:lang w:val="en-US"/>
              </w:rPr>
              <w:t>lowest creatinine over the first 5 days</w:t>
            </w:r>
          </w:p>
        </w:tc>
      </w:tr>
    </w:tbl>
    <w:p w:rsidR="009803F1" w:rsidRPr="00E85CC4" w:rsidRDefault="009803F1" w:rsidP="009803F1">
      <w:pPr>
        <w:snapToGrid w:val="0"/>
        <w:jc w:val="both"/>
        <w:rPr>
          <w:rFonts w:hAnsi="Calibri"/>
          <w:color w:val="000000" w:themeColor="text1"/>
          <w:kern w:val="24"/>
          <w:sz w:val="18"/>
          <w:szCs w:val="18"/>
          <w:lang w:val="en-US"/>
        </w:rPr>
      </w:pPr>
      <w:bookmarkStart w:id="0" w:name="_GoBack"/>
      <w:bookmarkEnd w:id="0"/>
    </w:p>
    <w:p w:rsidR="009803F1" w:rsidRPr="00E85CC4" w:rsidRDefault="009803F1" w:rsidP="009803F1">
      <w:pPr>
        <w:pStyle w:val="Bibliographie2"/>
        <w:rPr>
          <w:rFonts w:ascii="Calibri" w:cs="Calibri"/>
          <w:sz w:val="20"/>
        </w:rPr>
      </w:pPr>
      <w:r w:rsidRPr="00E85CC4">
        <w:fldChar w:fldCharType="begin"/>
      </w:r>
      <w:r w:rsidRPr="00E85CC4">
        <w:instrText xml:space="preserve"> ADDIN ZOTERO_BIBL {"uncited":[],"omitted":[],"custom":[]} CSL_BIBLIOGRAPHY </w:instrText>
      </w:r>
      <w:r w:rsidRPr="00E85CC4">
        <w:fldChar w:fldCharType="separate"/>
      </w:r>
      <w:r w:rsidRPr="00E85CC4">
        <w:rPr>
          <w:rFonts w:ascii="Calibri" w:cs="Calibri"/>
          <w:sz w:val="20"/>
        </w:rPr>
        <w:t>1.</w:t>
      </w:r>
      <w:r w:rsidRPr="00E85CC4">
        <w:rPr>
          <w:rFonts w:ascii="Calibri" w:cs="Calibri"/>
          <w:sz w:val="20"/>
        </w:rPr>
        <w:tab/>
        <w:t>Obuchowski NA, McClish DK: Sample size determination for diagnostic accuracy studies involving binormal ROC curve indices. Stat Med 1997; 16:1529–42</w:t>
      </w:r>
    </w:p>
    <w:p w:rsidR="009803F1" w:rsidRPr="00E85CC4" w:rsidRDefault="009803F1" w:rsidP="009803F1">
      <w:pPr>
        <w:pStyle w:val="Bibliographie2"/>
        <w:rPr>
          <w:rFonts w:ascii="Calibri" w:cs="Calibri"/>
          <w:sz w:val="20"/>
        </w:rPr>
      </w:pPr>
      <w:r w:rsidRPr="00E85CC4">
        <w:rPr>
          <w:rFonts w:ascii="Calibri" w:cs="Calibri"/>
          <w:sz w:val="20"/>
        </w:rPr>
        <w:t>2.</w:t>
      </w:r>
      <w:r w:rsidRPr="00E85CC4">
        <w:rPr>
          <w:rFonts w:ascii="Calibri" w:cs="Calibri"/>
          <w:sz w:val="20"/>
        </w:rPr>
        <w:tab/>
        <w:t>Robin X, Turck N, Hainard A, Tiberti N, Lisacek F, Sanchez J-C, Müller M: pROC: an open-source package for R and S+ to analyze and compare ROC curves. BMC Bioinformatics 2011; 12</w:t>
      </w:r>
    </w:p>
    <w:p w:rsidR="009803F1" w:rsidRPr="00E85CC4" w:rsidRDefault="009803F1" w:rsidP="009803F1">
      <w:pPr>
        <w:pStyle w:val="Bibliographie2"/>
        <w:rPr>
          <w:rFonts w:ascii="Calibri" w:cs="Calibri"/>
          <w:sz w:val="20"/>
        </w:rPr>
      </w:pPr>
      <w:r w:rsidRPr="00E85CC4">
        <w:rPr>
          <w:rFonts w:ascii="Calibri" w:cs="Calibri"/>
          <w:sz w:val="20"/>
        </w:rPr>
        <w:t>3.</w:t>
      </w:r>
      <w:r w:rsidRPr="00E85CC4">
        <w:rPr>
          <w:rFonts w:ascii="Calibri" w:cs="Calibri"/>
          <w:sz w:val="20"/>
        </w:rPr>
        <w:tab/>
        <w:t>Harrois A, Soyer B, Gauss T, Hamada S, Raux M, Duranteau J, Traumabase® Group: Prevalence and risk factors for acute kidney injury among trauma patients: a multicenter cohort study. Crit Care 2018; 22:344</w:t>
      </w:r>
    </w:p>
    <w:p w:rsidR="009803F1" w:rsidRPr="00E85CC4" w:rsidRDefault="009803F1" w:rsidP="009803F1">
      <w:pPr>
        <w:pStyle w:val="Bibliographie2"/>
        <w:rPr>
          <w:rFonts w:ascii="Calibri" w:cs="Calibri"/>
          <w:sz w:val="20"/>
        </w:rPr>
      </w:pPr>
      <w:r w:rsidRPr="00E85CC4">
        <w:rPr>
          <w:rFonts w:ascii="Calibri" w:cs="Calibri"/>
          <w:sz w:val="20"/>
        </w:rPr>
        <w:t>4.</w:t>
      </w:r>
      <w:r w:rsidRPr="00E85CC4">
        <w:rPr>
          <w:rFonts w:ascii="Calibri" w:cs="Calibri"/>
          <w:sz w:val="20"/>
        </w:rPr>
        <w:tab/>
        <w:t>Haines RW, Lin S-P, Hewson R, Kirwan CJ, Torrance HD, O’Dwyer MJ, West A, Brohi K, Pearse RM, Zolfaghari P, Prowle JR: Acute Kidney Injury in Trauma Patients Admitted to Critical Care: Development and Validation of a Diagnostic Prediction Model. Sci Rep 2018; 8:3665</w:t>
      </w:r>
    </w:p>
    <w:p w:rsidR="009803F1" w:rsidRDefault="009803F1" w:rsidP="009803F1">
      <w:r w:rsidRPr="00E85CC4">
        <w:rPr>
          <w:rFonts w:cstheme="minorHAnsi"/>
          <w:sz w:val="20"/>
          <w:szCs w:val="20"/>
          <w:lang w:val="en-US"/>
        </w:rPr>
        <w:fldChar w:fldCharType="end"/>
      </w:r>
    </w:p>
    <w:sectPr w:rsidR="009803F1" w:rsidSect="002B3A9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6D6F9F"/>
    <w:multiLevelType w:val="hybridMultilevel"/>
    <w:tmpl w:val="58E81FEC"/>
    <w:lvl w:ilvl="0" w:tplc="8EA84CB0">
      <w:start w:val="132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9EA"/>
    <w:rsid w:val="00004274"/>
    <w:rsid w:val="00015E28"/>
    <w:rsid w:val="000318A1"/>
    <w:rsid w:val="000323CC"/>
    <w:rsid w:val="00050812"/>
    <w:rsid w:val="00076647"/>
    <w:rsid w:val="000832D7"/>
    <w:rsid w:val="00087DA1"/>
    <w:rsid w:val="00094D98"/>
    <w:rsid w:val="00095112"/>
    <w:rsid w:val="000B1A3C"/>
    <w:rsid w:val="000C2C1B"/>
    <w:rsid w:val="000C59EA"/>
    <w:rsid w:val="000D234C"/>
    <w:rsid w:val="000E1C3B"/>
    <w:rsid w:val="000F312C"/>
    <w:rsid w:val="00106E61"/>
    <w:rsid w:val="00112ED0"/>
    <w:rsid w:val="0011367A"/>
    <w:rsid w:val="001553CE"/>
    <w:rsid w:val="00157207"/>
    <w:rsid w:val="00196176"/>
    <w:rsid w:val="001A4A5A"/>
    <w:rsid w:val="001A4BC6"/>
    <w:rsid w:val="001C2DCB"/>
    <w:rsid w:val="00206A6F"/>
    <w:rsid w:val="00207739"/>
    <w:rsid w:val="0021343B"/>
    <w:rsid w:val="00223160"/>
    <w:rsid w:val="002252F7"/>
    <w:rsid w:val="00230999"/>
    <w:rsid w:val="00240F45"/>
    <w:rsid w:val="00242A28"/>
    <w:rsid w:val="002500BB"/>
    <w:rsid w:val="00292F7E"/>
    <w:rsid w:val="002A5468"/>
    <w:rsid w:val="002B3A98"/>
    <w:rsid w:val="002B4D45"/>
    <w:rsid w:val="002B7D57"/>
    <w:rsid w:val="002C17BE"/>
    <w:rsid w:val="002D4877"/>
    <w:rsid w:val="002F5BDC"/>
    <w:rsid w:val="00305213"/>
    <w:rsid w:val="00334B78"/>
    <w:rsid w:val="00336A6A"/>
    <w:rsid w:val="003420D9"/>
    <w:rsid w:val="00347DFD"/>
    <w:rsid w:val="003508C2"/>
    <w:rsid w:val="00361B93"/>
    <w:rsid w:val="003731C2"/>
    <w:rsid w:val="0038443F"/>
    <w:rsid w:val="00392486"/>
    <w:rsid w:val="003A5533"/>
    <w:rsid w:val="003B71B0"/>
    <w:rsid w:val="003C1EC5"/>
    <w:rsid w:val="003D2366"/>
    <w:rsid w:val="003F040B"/>
    <w:rsid w:val="00420ECA"/>
    <w:rsid w:val="00453499"/>
    <w:rsid w:val="00453A09"/>
    <w:rsid w:val="004634C8"/>
    <w:rsid w:val="004643A4"/>
    <w:rsid w:val="00480176"/>
    <w:rsid w:val="004D1E48"/>
    <w:rsid w:val="004D4271"/>
    <w:rsid w:val="004E2AD4"/>
    <w:rsid w:val="004E3AD1"/>
    <w:rsid w:val="004E78A9"/>
    <w:rsid w:val="00530392"/>
    <w:rsid w:val="00564819"/>
    <w:rsid w:val="0059564E"/>
    <w:rsid w:val="005A403F"/>
    <w:rsid w:val="005A5823"/>
    <w:rsid w:val="005B3317"/>
    <w:rsid w:val="005B3878"/>
    <w:rsid w:val="005C4572"/>
    <w:rsid w:val="005D7DF2"/>
    <w:rsid w:val="005E4D99"/>
    <w:rsid w:val="005E79E5"/>
    <w:rsid w:val="005F39C4"/>
    <w:rsid w:val="006272D2"/>
    <w:rsid w:val="0062776D"/>
    <w:rsid w:val="006451E8"/>
    <w:rsid w:val="00647009"/>
    <w:rsid w:val="00650A45"/>
    <w:rsid w:val="006531F5"/>
    <w:rsid w:val="00682342"/>
    <w:rsid w:val="006B0FEF"/>
    <w:rsid w:val="006B24A7"/>
    <w:rsid w:val="006C1E87"/>
    <w:rsid w:val="006D2CCA"/>
    <w:rsid w:val="006D4FFB"/>
    <w:rsid w:val="0074532B"/>
    <w:rsid w:val="0074776A"/>
    <w:rsid w:val="00752E38"/>
    <w:rsid w:val="0076416C"/>
    <w:rsid w:val="0076502A"/>
    <w:rsid w:val="00772B74"/>
    <w:rsid w:val="00785144"/>
    <w:rsid w:val="00787A79"/>
    <w:rsid w:val="007A4757"/>
    <w:rsid w:val="007A61D5"/>
    <w:rsid w:val="007B1223"/>
    <w:rsid w:val="007B2D6C"/>
    <w:rsid w:val="007C08D5"/>
    <w:rsid w:val="007E7716"/>
    <w:rsid w:val="007F78D9"/>
    <w:rsid w:val="008338FD"/>
    <w:rsid w:val="00844274"/>
    <w:rsid w:val="00845E2E"/>
    <w:rsid w:val="008671F1"/>
    <w:rsid w:val="0087576F"/>
    <w:rsid w:val="00880CB6"/>
    <w:rsid w:val="0089083A"/>
    <w:rsid w:val="008954DE"/>
    <w:rsid w:val="008B355C"/>
    <w:rsid w:val="008C01E3"/>
    <w:rsid w:val="008F16AE"/>
    <w:rsid w:val="008F44D2"/>
    <w:rsid w:val="009010BC"/>
    <w:rsid w:val="009757F0"/>
    <w:rsid w:val="009803F1"/>
    <w:rsid w:val="009A1741"/>
    <w:rsid w:val="009A72E9"/>
    <w:rsid w:val="009B488E"/>
    <w:rsid w:val="00A05AD1"/>
    <w:rsid w:val="00A23C82"/>
    <w:rsid w:val="00A304B1"/>
    <w:rsid w:val="00A46B72"/>
    <w:rsid w:val="00A619A2"/>
    <w:rsid w:val="00A6525F"/>
    <w:rsid w:val="00A75BC8"/>
    <w:rsid w:val="00A771DB"/>
    <w:rsid w:val="00A9239A"/>
    <w:rsid w:val="00AB70E9"/>
    <w:rsid w:val="00AC7AF1"/>
    <w:rsid w:val="00AD11A0"/>
    <w:rsid w:val="00AD765E"/>
    <w:rsid w:val="00AE1802"/>
    <w:rsid w:val="00AE3239"/>
    <w:rsid w:val="00AF0D6F"/>
    <w:rsid w:val="00B13746"/>
    <w:rsid w:val="00B14FA6"/>
    <w:rsid w:val="00B366ED"/>
    <w:rsid w:val="00B41838"/>
    <w:rsid w:val="00B52A82"/>
    <w:rsid w:val="00B77143"/>
    <w:rsid w:val="00B84E39"/>
    <w:rsid w:val="00BC6F8C"/>
    <w:rsid w:val="00BD1237"/>
    <w:rsid w:val="00BE0608"/>
    <w:rsid w:val="00C05AE1"/>
    <w:rsid w:val="00C071B8"/>
    <w:rsid w:val="00C33435"/>
    <w:rsid w:val="00C92AF3"/>
    <w:rsid w:val="00CA1440"/>
    <w:rsid w:val="00CA4BFB"/>
    <w:rsid w:val="00CE1B6B"/>
    <w:rsid w:val="00D02A7C"/>
    <w:rsid w:val="00D47FD1"/>
    <w:rsid w:val="00D823D5"/>
    <w:rsid w:val="00D845F5"/>
    <w:rsid w:val="00D852B6"/>
    <w:rsid w:val="00D9381D"/>
    <w:rsid w:val="00DB287B"/>
    <w:rsid w:val="00DB2DD1"/>
    <w:rsid w:val="00DB5332"/>
    <w:rsid w:val="00E277DE"/>
    <w:rsid w:val="00E36314"/>
    <w:rsid w:val="00E75CC0"/>
    <w:rsid w:val="00E8536C"/>
    <w:rsid w:val="00E9317B"/>
    <w:rsid w:val="00E96648"/>
    <w:rsid w:val="00EA5BB3"/>
    <w:rsid w:val="00EB0D10"/>
    <w:rsid w:val="00EB159F"/>
    <w:rsid w:val="00EC4F0F"/>
    <w:rsid w:val="00EE5F77"/>
    <w:rsid w:val="00F012C3"/>
    <w:rsid w:val="00F20E59"/>
    <w:rsid w:val="00F30FF5"/>
    <w:rsid w:val="00F32541"/>
    <w:rsid w:val="00F34B7B"/>
    <w:rsid w:val="00F73F0A"/>
    <w:rsid w:val="00F830B5"/>
    <w:rsid w:val="00FA6B9D"/>
    <w:rsid w:val="00FB71A7"/>
    <w:rsid w:val="00FC6FE6"/>
    <w:rsid w:val="00FF4A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070C693"/>
  <w15:chartTrackingRefBased/>
  <w15:docId w15:val="{F671F516-459E-E54D-B3DD-3EA2663D8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59E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C59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C59EA"/>
    <w:pPr>
      <w:ind w:left="720"/>
      <w:contextualSpacing/>
    </w:pPr>
  </w:style>
  <w:style w:type="paragraph" w:customStyle="1" w:styleId="Bibliographie1">
    <w:name w:val="Bibliographie1"/>
    <w:basedOn w:val="Normal"/>
    <w:link w:val="BibliographyCar"/>
    <w:rsid w:val="000C59EA"/>
    <w:pPr>
      <w:tabs>
        <w:tab w:val="left" w:pos="380"/>
      </w:tabs>
      <w:spacing w:after="240"/>
      <w:ind w:left="384" w:hanging="384"/>
      <w:jc w:val="both"/>
    </w:pPr>
    <w:rPr>
      <w:rFonts w:cstheme="minorHAnsi"/>
      <w:sz w:val="20"/>
      <w:szCs w:val="20"/>
      <w:lang w:val="en-US"/>
    </w:rPr>
  </w:style>
  <w:style w:type="character" w:customStyle="1" w:styleId="BibliographyCar">
    <w:name w:val="Bibliography Car"/>
    <w:basedOn w:val="Policepardfaut"/>
    <w:link w:val="Bibliographie1"/>
    <w:rsid w:val="000C59EA"/>
    <w:rPr>
      <w:rFonts w:cstheme="minorHAnsi"/>
      <w:sz w:val="20"/>
      <w:szCs w:val="20"/>
      <w:lang w:val="en-US"/>
    </w:rPr>
  </w:style>
  <w:style w:type="paragraph" w:customStyle="1" w:styleId="Bibliographie2">
    <w:name w:val="Bibliographie2"/>
    <w:basedOn w:val="Normal"/>
    <w:link w:val="BibliographyCar1"/>
    <w:rsid w:val="009803F1"/>
    <w:pPr>
      <w:tabs>
        <w:tab w:val="left" w:pos="260"/>
      </w:tabs>
      <w:snapToGrid w:val="0"/>
      <w:ind w:left="264" w:hanging="264"/>
    </w:pPr>
    <w:rPr>
      <w:sz w:val="18"/>
      <w:szCs w:val="18"/>
      <w:lang w:val="en-US"/>
    </w:rPr>
  </w:style>
  <w:style w:type="character" w:customStyle="1" w:styleId="BibliographyCar1">
    <w:name w:val="Bibliography Car1"/>
    <w:basedOn w:val="Policepardfaut"/>
    <w:link w:val="Bibliographie2"/>
    <w:rsid w:val="009803F1"/>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67</Words>
  <Characters>25122</Characters>
  <Application>Microsoft Office Word</Application>
  <DocSecurity>0</DocSecurity>
  <Lines>209</Lines>
  <Paragraphs>59</Paragraphs>
  <ScaleCrop>false</ScaleCrop>
  <Company/>
  <LinksUpToDate>false</LinksUpToDate>
  <CharactersWithSpaces>2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2</cp:revision>
  <dcterms:created xsi:type="dcterms:W3CDTF">2020-07-03T16:00:00Z</dcterms:created>
  <dcterms:modified xsi:type="dcterms:W3CDTF">2020-07-03T16:05:00Z</dcterms:modified>
</cp:coreProperties>
</file>